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highlight w:val="yellow"/>
        </w:rPr>
        <w:t>Table S1</w:t>
      </w:r>
      <w:r>
        <w:rPr>
          <w:rFonts w:cs="Times New Roman" w:ascii="Times New Roman" w:hAnsi="Times New Roman"/>
          <w:b/>
          <w:sz w:val="24"/>
          <w:szCs w:val="24"/>
        </w:rPr>
        <w:t>: Summary of characteristics of the articles included in the scoping review</w:t>
      </w:r>
    </w:p>
    <w:tbl>
      <w:tblPr>
        <w:tblW w:w="13149" w:type="dxa"/>
        <w:jc w:val="left"/>
        <w:tblInd w:w="-113" w:type="dxa"/>
        <w:tblLayout w:type="fixed"/>
        <w:tblCellMar>
          <w:top w:w="0" w:type="dxa"/>
          <w:left w:w="108" w:type="dxa"/>
          <w:bottom w:w="0" w:type="dxa"/>
          <w:right w:w="108" w:type="dxa"/>
        </w:tblCellMar>
      </w:tblPr>
      <w:tblGrid>
        <w:gridCol w:w="562"/>
        <w:gridCol w:w="1710"/>
        <w:gridCol w:w="1409"/>
        <w:gridCol w:w="1501"/>
        <w:gridCol w:w="1019"/>
        <w:gridCol w:w="1533"/>
        <w:gridCol w:w="1417"/>
        <w:gridCol w:w="3998"/>
      </w:tblGrid>
      <w:tr>
        <w:trPr>
          <w:tblHeader w:val="true"/>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S/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Author/year of publication</w:t>
            </w:r>
          </w:p>
        </w:tc>
        <w:tc>
          <w:tcPr>
            <w:tcW w:w="1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Study design</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Geographical location</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Sample size</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Study titl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 xml:space="preserve">Population </w:t>
            </w:r>
          </w:p>
        </w:tc>
        <w:tc>
          <w:tcPr>
            <w:tcW w:w="3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Summary of findings</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cs="Times New Roman" w:ascii="Times New Roman" w:hAnsi="Times New Roman"/>
                <w:color w:val="000000"/>
                <w:sz w:val="24"/>
                <w:szCs w:val="24"/>
              </w:rPr>
              <w:t>Mercy G Chiduo et al, 2013</w:t>
            </w:r>
          </w:p>
        </w:tc>
        <w:tc>
          <w:tcPr>
            <w:tcW w:w="1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Cross sectional </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cs="Times New Roman" w:ascii="Times New Roman" w:hAnsi="Times New Roman"/>
                <w:color w:val="000000"/>
                <w:sz w:val="24"/>
                <w:szCs w:val="24"/>
              </w:rPr>
              <w:t>Kilimanjaro, Mbeya and Tanga</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cs="Times New Roman" w:ascii="Times New Roman" w:hAnsi="Times New Roman"/>
                <w:color w:val="000000"/>
                <w:sz w:val="24"/>
                <w:szCs w:val="24"/>
              </w:rPr>
              <w:t>4,860</w:t>
            </w:r>
          </w:p>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cs="Times New Roman" w:ascii="Times New Roman" w:hAnsi="Times New Roman"/>
                <w:color w:val="000000"/>
                <w:sz w:val="24"/>
                <w:szCs w:val="24"/>
                <w:lang w:val="en-US" w:eastAsia="en-US"/>
              </w:rPr>
              <w:t>Early infant diagnosis of HIV in three regions in Tanzania; Successes and challeng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V Exposed Infants</w:t>
            </w:r>
          </w:p>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3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Overall proportion of tested infants in the in Kilimanjaro, Mbeya and Tanga regions</w:t>
              <w:br/>
              <w:t>increased from 77.2% in 2009 to 97.8% in 2011.</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Median age of infant at first test was 8.57 weeks in Mbeya, 7.95 in Tanga, and 5.6 weeks in Kilimanjaro.</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HIV prevalence among HIV Exposed Infants was 10.5%</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cs="Times New Roman" w:ascii="Times New Roman" w:hAnsi="Times New Roman"/>
                <w:color w:val="000000"/>
                <w:sz w:val="24"/>
                <w:szCs w:val="24"/>
              </w:rPr>
              <w:t>Michael F. Mboya et al, 2020</w:t>
            </w:r>
          </w:p>
        </w:tc>
        <w:tc>
          <w:tcPr>
            <w:tcW w:w="1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ross sectional</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ar es Salaam</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117</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cs="Times New Roman" w:ascii="Times New Roman" w:hAnsi="Times New Roman"/>
                <w:color w:val="000000"/>
                <w:sz w:val="24"/>
                <w:szCs w:val="24"/>
                <w:lang w:val="en-US" w:eastAsia="en-US"/>
              </w:rPr>
              <w:t>Trend and predictors for early infant diagnosis by PCR among HIV-exposed infants in Dar es Salaam region , Tanzani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V-infected mothers and their exposed infants up to 18 months</w:t>
            </w:r>
          </w:p>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3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proportion of HIV exposed infant who were tested for HIV by age of 8 weeks increased from 53.2% in 2014 to 69.2% in 2016.  </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The median at age at testing was 1.4 months (1.7 – 3.1)</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actors for high uptake of EID were replacement feeding, receiving nevirapine, and prophylaxis, while for low uptake was mothers WHO HIV stage of disease progression II, III, and IV.</w:t>
            </w:r>
          </w:p>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V prevalence 2.3% among HEI</w:t>
            </w:r>
          </w:p>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Veneranda M. Bwana et al 2018</w:t>
            </w:r>
          </w:p>
        </w:tc>
        <w:tc>
          <w:tcPr>
            <w:tcW w:w="1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Cross sectional </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uheza- Tanga</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36</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Accessibility of Early Infant Diagnostic Services by Under-5 Years and HIV Exposed Children in Muheza District, North-East Tanzani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ther/guardian of under 5 children born to HIV positive mother who were not breastfeeding for &gt;= 6 weeks.</w:t>
            </w:r>
          </w:p>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3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57.1% of children accessed EID between 4 and 6 weeks of age.</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The median age at the first HIV test was 6 weeks (IQR: 6-20 Weeks)</w:t>
            </w:r>
          </w:p>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Predictors of missed HEID were unknown HIV status at conception (AOR = 0.6, 95% CI 0.4–0.8)  and infants with ages 13–59 months (AOR = 0.4, 95% CI 0.2–0.6).</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Children living with a head of household with at least a high education level had higher chances of accessing EID (AOR = 1.8, 95% CI 1.1–3.3). Children’s chances of accessing EID services was three-fold higher among mothers/guardians with good knowledge of HIV infection prevention of mother-to-child transmission (AOR = 3.2, 95% CI 2.0–5.2) than those with poor knowledge. </w:t>
            </w:r>
          </w:p>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The prevalence of  HIV  was 10.6 %</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Sophia Samson et al, 2018)</w:t>
            </w:r>
          </w:p>
        </w:tc>
        <w:tc>
          <w:tcPr>
            <w:tcW w:w="1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ross sectional</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ringa</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4</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Uptake of early infant diagnosis (EID) at six weeks after cessation of breastfeeding among HIV exposed children: A cross sectional survey at six high volume health facilities in Iringa, Tanzani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V exposed infants aged between 13.5 and 18 months</w:t>
            </w:r>
          </w:p>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3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34.6% of HIV exposed children received the HIV test six week after cessation of breastfeeding.</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Median Age at testing was 14 Months (Range between 13.5 – 18 Months)</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Factors for high uptake of EID were adequate knowledge on PMTCT, living in urban areas, awareness of the test before pregnancy or during pregnancy and being attached to psychosocial support groups. </w:t>
            </w:r>
          </w:p>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Health-system-related factors for missed EID were unavailability of the test kits and long distance from home.</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E. Mgelea et al, 2016</w:t>
            </w:r>
          </w:p>
        </w:tc>
        <w:tc>
          <w:tcPr>
            <w:tcW w:w="1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cs="Times New Roman" w:ascii="Times New Roman" w:hAnsi="Times New Roman"/>
                <w:color w:val="000000"/>
                <w:sz w:val="24"/>
                <w:szCs w:val="24"/>
              </w:rPr>
              <w:t>Retrospective analysis</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wanza</w:t>
            </w:r>
          </w:p>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454</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HIV Positivity rate and long turnaround time of early infant diagnosis of HIV infection testing results in Lake Zone, Tanzani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HIV exposed infants </w:t>
            </w:r>
          </w:p>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39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The mean age at initial EID was 16.5 weeks (Range 4 -99 weeks)</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HIV prevalence among the HEI was 8.5%</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Somi et al, 2017</w:t>
            </w:r>
          </w:p>
        </w:tc>
        <w:tc>
          <w:tcPr>
            <w:tcW w:w="1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escriptive Analytical</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cs="Times New Roman" w:ascii="Times New Roman" w:hAnsi="Times New Roman"/>
                <w:color w:val="000000"/>
                <w:sz w:val="24"/>
                <w:szCs w:val="24"/>
              </w:rPr>
              <w:t xml:space="preserve">National wide study </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 531</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Pediatric HIV care and treatment services in Tanzania: Implications for surviv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V positive children aged 0 – 14 years</w:t>
            </w:r>
          </w:p>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3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31% were Lost to Follow-up</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61% were on care or ART</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 died and the probability of death was 31%, 43% 52% and 61% by 1, 2, 5 and 10 years of age, respectively. The hazard of death was greatest at very young ages.</w:t>
            </w:r>
          </w:p>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O. Mwashiuya et al, 2018</w:t>
            </w:r>
          </w:p>
        </w:tc>
        <w:tc>
          <w:tcPr>
            <w:tcW w:w="1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ross sectional study</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Mbeya</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76</w:t>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Implementation of early infant diagnosis of HIV in Mbeya region, Tanzani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V exposed infants between 0 – 2 years</w:t>
            </w:r>
          </w:p>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3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75.6% received HIV test between the 8 recommended weeks.</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HIV prevalence was 4.7%</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52.7% of those who were HIV positive were initiated on antiretroviral therapy</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shd w:fill="FFFFFF" w:val="clear"/>
              </w:rPr>
              <w:t xml:space="preserve">Mangu Changa et al., 2022 </w:t>
            </w:r>
          </w:p>
        </w:tc>
        <w:tc>
          <w:tcPr>
            <w:tcW w:w="1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cs="Times New Roman" w:ascii="Times New Roman" w:hAnsi="Times New Roman"/>
                <w:color w:val="000000"/>
                <w:sz w:val="24"/>
                <w:szCs w:val="24"/>
                <w:shd w:fill="FFFFFF" w:val="clear"/>
              </w:rPr>
              <w:t>Retrospective study</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Tanzania</w:t>
            </w:r>
          </w:p>
        </w:tc>
        <w:tc>
          <w:tcPr>
            <w:tcW w:w="10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shd w:fill="FFFFFF" w:val="clear"/>
              </w:rPr>
              <w:t xml:space="preserve">HIV Early Infant Diagnosis (HEID) uptake and outcomes among HIV exposed infants in Tanzania: a retrospective study using national CTC2 dataset.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HIV exposed infants</w:t>
            </w:r>
          </w:p>
          <w:p>
            <w:pPr>
              <w:pStyle w:val="Normal"/>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3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re was an increase in the initial HEID uptake from 92.7% in 2017 to 96.4% in 2019. However, there was low uptake of test 2 and test 3 with the declining retention of mother-child pairs from 85.6% at week 6 to 71.1% at month 18. However, 49% of all cases detected by month 18 resulted from only 70% of retained infants. An increase in nevirapine uptake associated with declining MTCT positivity was noted. </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rPr>
              <w:t>Olomi, Willyhelmina et. Al 2022</w:t>
            </w:r>
          </w:p>
        </w:tc>
        <w:tc>
          <w:tcPr>
            <w:tcW w:w="1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Prospective study</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Tanzania</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0 children/629 mothers</w:t>
            </w:r>
          </w:p>
        </w:tc>
        <w:tc>
          <w:tcPr>
            <w:tcW w:w="153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40" w:before="0" w:after="160"/>
              <w:jc w:val="both"/>
              <w:outlineLvl w:val="0"/>
              <w:rPr>
                <w:rFonts w:ascii="Times New Roman" w:hAnsi="Times New Roman" w:eastAsia="Times New Roman" w:cs="Times New Roman"/>
                <w:b/>
                <w:b/>
                <w:bCs/>
                <w:color w:val="000000"/>
                <w:kern w:val="2"/>
                <w:sz w:val="24"/>
                <w:szCs w:val="24"/>
              </w:rPr>
            </w:pPr>
            <w:r>
              <w:rPr>
                <w:rFonts w:eastAsia="Times New Roman" w:cs="Times New Roman" w:ascii="Times New Roman" w:hAnsi="Times New Roman"/>
                <w:bCs/>
                <w:color w:val="000000"/>
                <w:kern w:val="2"/>
                <w:sz w:val="24"/>
                <w:szCs w:val="24"/>
              </w:rPr>
              <w:t>HEID and uptake of postnatal prophylaxis among infants born to HIV positive mothers: a prospective study</w:t>
            </w:r>
          </w:p>
          <w:p>
            <w:pPr>
              <w:pStyle w:val="Normal"/>
              <w:numPr>
                <w:ilvl w:val="0"/>
                <w:numId w:val="0"/>
              </w:numPr>
              <w:spacing w:lineRule="auto" w:line="240" w:before="0" w:after="0"/>
              <w:outlineLvl w:val="0"/>
              <w:rPr>
                <w:rFonts w:ascii="Times New Roman" w:hAnsi="Times New Roman" w:eastAsia="Times New Roman" w:cs="Times New Roman"/>
                <w:b/>
                <w:b/>
                <w:bCs/>
                <w:color w:val="000000"/>
                <w:kern w:val="2"/>
                <w:sz w:val="24"/>
                <w:szCs w:val="24"/>
                <w:shd w:fill="FFFFFF" w:val="clear"/>
              </w:rPr>
            </w:pPr>
            <w:r>
              <w:rPr>
                <w:rFonts w:eastAsia="Times New Roman" w:cs="Times New Roman" w:ascii="Times New Roman" w:hAnsi="Times New Roman"/>
                <w:b/>
                <w:bCs/>
                <w:color w:val="000000"/>
                <w:kern w:val="2"/>
                <w:sz w:val="24"/>
                <w:szCs w:val="24"/>
                <w:shd w:fill="FFFFFF" w:val="clear"/>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HIV mother-infant pair</w:t>
            </w:r>
          </w:p>
        </w:tc>
        <w:tc>
          <w:tcPr>
            <w:tcW w:w="3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color w:val="000000"/>
                <w:sz w:val="24"/>
                <w:szCs w:val="24"/>
              </w:rPr>
              <w:t xml:space="preserve">The positivity rate at 6 weeks post-delivery was 0.3% (2 HIV-infected babies out of 640) with no incremental yield in positivity when an additional PoC HEID test was repeated at week 12 post-delivery. More than 90% of the HIV-exposed infants were initiated on Nevirapine mono prophylaxis, while 8/96 (8.3%) were categorized as high-risk for Mother to Child Transmission (MTCT) and were initiated on enhanced prophylaxis. In those who were categorized as high risk, only 6/96 (6.3%) had nucleic-acid test at birth as per the Tanzanian National HIV testing algorithm. </w:t>
            </w:r>
          </w:p>
        </w:tc>
      </w:tr>
    </w:tbl>
    <w:p>
      <w:pPr>
        <w:pStyle w:val="Normal"/>
        <w:spacing w:before="0" w:after="16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1T07:04:00Z</dcterms:created>
  <dc:creator>DELL</dc:creator>
  <dc:description/>
  <cp:keywords/>
  <dc:language>en-US</dc:language>
  <cp:lastModifiedBy>DELL</cp:lastModifiedBy>
  <dcterms:modified xsi:type="dcterms:W3CDTF">2023-12-01T07:0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a8c02e-698f-4ec8-b768-022bcf63fc9e</vt:lpwstr>
  </property>
</Properties>
</file>